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63"/>
        <w:gridCol w:w="4536"/>
      </w:tblGrid>
      <w:tr w:rsidR="00E5055A" w:rsidRPr="002F3D5A" w14:paraId="7ED44ABC" w14:textId="77777777" w:rsidTr="001B44FF">
        <w:tc>
          <w:tcPr>
            <w:tcW w:w="6799" w:type="dxa"/>
            <w:gridSpan w:val="2"/>
            <w:vAlign w:val="center"/>
          </w:tcPr>
          <w:p w14:paraId="46928A66" w14:textId="749AA74A" w:rsidR="00E5055A" w:rsidRPr="00F466C8" w:rsidRDefault="00A60A1E" w:rsidP="001B44FF">
            <w:pPr>
              <w:rPr>
                <w:sz w:val="20"/>
                <w:lang w:val="en-US"/>
              </w:rPr>
            </w:pPr>
            <w:r w:rsidRPr="00A60A1E">
              <w:rPr>
                <w:b/>
                <w:bCs/>
                <w:sz w:val="20"/>
                <w:lang w:val="en-US"/>
              </w:rPr>
              <w:t xml:space="preserve">Table, </w:t>
            </w:r>
            <w:r w:rsidR="002F3D5A">
              <w:rPr>
                <w:b/>
                <w:bCs/>
                <w:sz w:val="20"/>
                <w:lang w:val="en-US"/>
              </w:rPr>
              <w:t>Online Recourse</w:t>
            </w:r>
            <w:r w:rsidRPr="00A60A1E">
              <w:rPr>
                <w:b/>
                <w:bCs/>
                <w:sz w:val="20"/>
                <w:lang w:val="en-US"/>
              </w:rPr>
              <w:t xml:space="preserve"> 1</w:t>
            </w:r>
            <w:r w:rsidR="00E5055A" w:rsidRPr="00A60A1E">
              <w:rPr>
                <w:b/>
                <w:bCs/>
                <w:sz w:val="20"/>
                <w:lang w:val="en-US"/>
              </w:rPr>
              <w:t>.</w:t>
            </w:r>
            <w:r w:rsidR="00E5055A">
              <w:rPr>
                <w:sz w:val="20"/>
                <w:lang w:val="en-US"/>
              </w:rPr>
              <w:t xml:space="preserve"> Speech assessment</w:t>
            </w:r>
            <w:r w:rsidR="00E5055A" w:rsidRPr="00F466C8" w:rsidDel="00142D0D">
              <w:rPr>
                <w:sz w:val="20"/>
                <w:lang w:val="en-US"/>
              </w:rPr>
              <w:t xml:space="preserve"> </w:t>
            </w:r>
          </w:p>
        </w:tc>
      </w:tr>
      <w:tr w:rsidR="00E5055A" w:rsidRPr="00F466C8" w14:paraId="2C24EBE4" w14:textId="77777777" w:rsidTr="001B44FF">
        <w:tc>
          <w:tcPr>
            <w:tcW w:w="2263" w:type="dxa"/>
            <w:vMerge w:val="restart"/>
            <w:vAlign w:val="center"/>
          </w:tcPr>
          <w:p w14:paraId="31440CC7" w14:textId="77777777" w:rsidR="00E5055A" w:rsidRPr="00F466C8" w:rsidDel="00142D0D" w:rsidRDefault="00E5055A" w:rsidP="001B44FF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esonance</w:t>
            </w:r>
          </w:p>
        </w:tc>
        <w:tc>
          <w:tcPr>
            <w:tcW w:w="4536" w:type="dxa"/>
            <w:vAlign w:val="center"/>
          </w:tcPr>
          <w:p w14:paraId="1AAAF926" w14:textId="77777777" w:rsidR="00E5055A" w:rsidRPr="00F466C8" w:rsidDel="00142D0D" w:rsidRDefault="00E5055A" w:rsidP="001B44FF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=</w:t>
            </w:r>
            <w:r w:rsidRPr="00F466C8">
              <w:rPr>
                <w:sz w:val="20"/>
                <w:lang w:val="en-US"/>
              </w:rPr>
              <w:t>normal resonance</w:t>
            </w:r>
          </w:p>
        </w:tc>
      </w:tr>
      <w:tr w:rsidR="00E5055A" w:rsidRPr="00F466C8" w14:paraId="4DD35EA8" w14:textId="77777777" w:rsidTr="001B44FF">
        <w:tc>
          <w:tcPr>
            <w:tcW w:w="2263" w:type="dxa"/>
            <w:vMerge/>
            <w:vAlign w:val="center"/>
          </w:tcPr>
          <w:p w14:paraId="1F7A4F70" w14:textId="77777777" w:rsidR="00E5055A" w:rsidRPr="00F466C8" w:rsidDel="00142D0D" w:rsidRDefault="00E5055A" w:rsidP="001B44FF">
            <w:pPr>
              <w:rPr>
                <w:sz w:val="20"/>
                <w:lang w:val="en-US"/>
              </w:rPr>
            </w:pPr>
          </w:p>
        </w:tc>
        <w:tc>
          <w:tcPr>
            <w:tcW w:w="4536" w:type="dxa"/>
            <w:vAlign w:val="center"/>
          </w:tcPr>
          <w:p w14:paraId="32464BB6" w14:textId="77777777" w:rsidR="00E5055A" w:rsidRPr="00F466C8" w:rsidDel="00142D0D" w:rsidRDefault="00E5055A" w:rsidP="001B44FF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=</w:t>
            </w:r>
            <w:r w:rsidRPr="00F466C8">
              <w:rPr>
                <w:sz w:val="20"/>
                <w:lang w:val="en-US"/>
              </w:rPr>
              <w:t>mild hypernasal resonance</w:t>
            </w:r>
          </w:p>
        </w:tc>
      </w:tr>
      <w:tr w:rsidR="00E5055A" w:rsidRPr="00F466C8" w14:paraId="303B3D93" w14:textId="77777777" w:rsidTr="001B44FF">
        <w:tc>
          <w:tcPr>
            <w:tcW w:w="2263" w:type="dxa"/>
            <w:vMerge/>
            <w:vAlign w:val="center"/>
          </w:tcPr>
          <w:p w14:paraId="40E32F31" w14:textId="77777777" w:rsidR="00E5055A" w:rsidRPr="00F466C8" w:rsidDel="00142D0D" w:rsidRDefault="00E5055A" w:rsidP="001B44FF">
            <w:pPr>
              <w:rPr>
                <w:sz w:val="20"/>
                <w:lang w:val="en-US"/>
              </w:rPr>
            </w:pPr>
          </w:p>
        </w:tc>
        <w:tc>
          <w:tcPr>
            <w:tcW w:w="4536" w:type="dxa"/>
            <w:vAlign w:val="center"/>
          </w:tcPr>
          <w:p w14:paraId="669654AC" w14:textId="77777777" w:rsidR="00E5055A" w:rsidRPr="00F466C8" w:rsidDel="00142D0D" w:rsidRDefault="00E5055A" w:rsidP="001B44FF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=</w:t>
            </w:r>
            <w:r w:rsidRPr="00F466C8">
              <w:rPr>
                <w:sz w:val="20"/>
                <w:lang w:val="en-US"/>
              </w:rPr>
              <w:t>moderate hypernasal resonance</w:t>
            </w:r>
          </w:p>
        </w:tc>
      </w:tr>
      <w:tr w:rsidR="00E5055A" w:rsidRPr="00F466C8" w14:paraId="27945DB5" w14:textId="77777777" w:rsidTr="001B44FF">
        <w:tc>
          <w:tcPr>
            <w:tcW w:w="2263" w:type="dxa"/>
            <w:vMerge/>
            <w:vAlign w:val="center"/>
          </w:tcPr>
          <w:p w14:paraId="6BB60A3D" w14:textId="77777777" w:rsidR="00E5055A" w:rsidRPr="00F466C8" w:rsidDel="00142D0D" w:rsidRDefault="00E5055A" w:rsidP="001B44FF">
            <w:pPr>
              <w:rPr>
                <w:sz w:val="20"/>
                <w:lang w:val="en-US"/>
              </w:rPr>
            </w:pPr>
          </w:p>
        </w:tc>
        <w:tc>
          <w:tcPr>
            <w:tcW w:w="4536" w:type="dxa"/>
            <w:vAlign w:val="center"/>
          </w:tcPr>
          <w:p w14:paraId="41B3BE32" w14:textId="77777777" w:rsidR="00E5055A" w:rsidRPr="00F466C8" w:rsidDel="00142D0D" w:rsidRDefault="00E5055A" w:rsidP="001B44FF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=</w:t>
            </w:r>
            <w:r w:rsidRPr="00F466C8">
              <w:rPr>
                <w:sz w:val="20"/>
                <w:lang w:val="en-US"/>
              </w:rPr>
              <w:t>severe hypernasal resonance</w:t>
            </w:r>
          </w:p>
        </w:tc>
      </w:tr>
      <w:tr w:rsidR="00E5055A" w:rsidRPr="00F466C8" w14:paraId="615E7118" w14:textId="77777777" w:rsidTr="001B44FF">
        <w:tc>
          <w:tcPr>
            <w:tcW w:w="6799" w:type="dxa"/>
            <w:gridSpan w:val="2"/>
            <w:vAlign w:val="center"/>
          </w:tcPr>
          <w:p w14:paraId="01DB9E8E" w14:textId="77777777" w:rsidR="00E5055A" w:rsidRPr="00F466C8" w:rsidDel="00142D0D" w:rsidRDefault="00E5055A" w:rsidP="001B44FF">
            <w:pPr>
              <w:rPr>
                <w:sz w:val="20"/>
                <w:lang w:val="en-US"/>
              </w:rPr>
            </w:pPr>
          </w:p>
        </w:tc>
      </w:tr>
      <w:tr w:rsidR="00E5055A" w:rsidRPr="00F466C8" w14:paraId="7E4724BF" w14:textId="77777777" w:rsidTr="001B44FF">
        <w:tc>
          <w:tcPr>
            <w:tcW w:w="2263" w:type="dxa"/>
            <w:vMerge w:val="restart"/>
            <w:vAlign w:val="center"/>
          </w:tcPr>
          <w:p w14:paraId="7F2598CF" w14:textId="77777777" w:rsidR="00E5055A" w:rsidRPr="00F466C8" w:rsidDel="00142D0D" w:rsidRDefault="00E5055A" w:rsidP="001B44FF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peech intelligibility</w:t>
            </w:r>
          </w:p>
        </w:tc>
        <w:tc>
          <w:tcPr>
            <w:tcW w:w="4536" w:type="dxa"/>
            <w:vAlign w:val="center"/>
          </w:tcPr>
          <w:p w14:paraId="60642E0A" w14:textId="77777777" w:rsidR="00E5055A" w:rsidRPr="00F466C8" w:rsidDel="00142D0D" w:rsidRDefault="00E5055A" w:rsidP="001B44FF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=</w:t>
            </w:r>
            <w:r w:rsidRPr="00F466C8">
              <w:rPr>
                <w:sz w:val="20"/>
                <w:lang w:val="en-US"/>
              </w:rPr>
              <w:t>normal and understandable speech</w:t>
            </w:r>
          </w:p>
        </w:tc>
      </w:tr>
      <w:tr w:rsidR="00E5055A" w:rsidRPr="002F3D5A" w14:paraId="6710CA4A" w14:textId="77777777" w:rsidTr="001B44FF">
        <w:tc>
          <w:tcPr>
            <w:tcW w:w="2263" w:type="dxa"/>
            <w:vMerge/>
            <w:vAlign w:val="center"/>
          </w:tcPr>
          <w:p w14:paraId="0A59C1E7" w14:textId="77777777" w:rsidR="00E5055A" w:rsidRPr="00F466C8" w:rsidDel="00142D0D" w:rsidRDefault="00E5055A" w:rsidP="001B44FF">
            <w:pPr>
              <w:rPr>
                <w:sz w:val="20"/>
                <w:lang w:val="en-US"/>
              </w:rPr>
            </w:pPr>
          </w:p>
        </w:tc>
        <w:tc>
          <w:tcPr>
            <w:tcW w:w="4536" w:type="dxa"/>
            <w:vAlign w:val="center"/>
          </w:tcPr>
          <w:p w14:paraId="307080FA" w14:textId="77777777" w:rsidR="00E5055A" w:rsidRPr="00F466C8" w:rsidDel="00142D0D" w:rsidRDefault="00E5055A" w:rsidP="001B44FF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=</w:t>
            </w:r>
            <w:r w:rsidRPr="00F466C8">
              <w:rPr>
                <w:sz w:val="20"/>
                <w:lang w:val="en-US"/>
              </w:rPr>
              <w:t>speech that differs from others but did not lead to comments and the speech is understandable</w:t>
            </w:r>
          </w:p>
        </w:tc>
      </w:tr>
      <w:tr w:rsidR="00E5055A" w:rsidRPr="002F3D5A" w14:paraId="4B79B5AA" w14:textId="77777777" w:rsidTr="001B44FF">
        <w:tc>
          <w:tcPr>
            <w:tcW w:w="2263" w:type="dxa"/>
            <w:vMerge/>
            <w:vAlign w:val="center"/>
          </w:tcPr>
          <w:p w14:paraId="0A2D6010" w14:textId="77777777" w:rsidR="00E5055A" w:rsidRPr="00F466C8" w:rsidDel="00142D0D" w:rsidRDefault="00E5055A" w:rsidP="001B44FF">
            <w:pPr>
              <w:rPr>
                <w:sz w:val="20"/>
                <w:lang w:val="en-US"/>
              </w:rPr>
            </w:pPr>
          </w:p>
        </w:tc>
        <w:tc>
          <w:tcPr>
            <w:tcW w:w="4536" w:type="dxa"/>
            <w:vAlign w:val="center"/>
          </w:tcPr>
          <w:p w14:paraId="09CAFDDD" w14:textId="77777777" w:rsidR="00E5055A" w:rsidRPr="00F466C8" w:rsidDel="00142D0D" w:rsidRDefault="00E5055A" w:rsidP="001B44FF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=</w:t>
            </w:r>
            <w:r w:rsidRPr="00F466C8">
              <w:rPr>
                <w:sz w:val="20"/>
                <w:lang w:val="en-US"/>
              </w:rPr>
              <w:t>speech that differs from others and does lead to comments, but the speech is understandable</w:t>
            </w:r>
          </w:p>
        </w:tc>
      </w:tr>
      <w:tr w:rsidR="00E5055A" w:rsidRPr="002F3D5A" w14:paraId="1BE9EBA0" w14:textId="77777777" w:rsidTr="001B44FF">
        <w:tc>
          <w:tcPr>
            <w:tcW w:w="2263" w:type="dxa"/>
            <w:vMerge/>
            <w:vAlign w:val="center"/>
          </w:tcPr>
          <w:p w14:paraId="173B254F" w14:textId="77777777" w:rsidR="00E5055A" w:rsidRPr="00F466C8" w:rsidDel="00142D0D" w:rsidRDefault="00E5055A" w:rsidP="001B44FF">
            <w:pPr>
              <w:rPr>
                <w:sz w:val="20"/>
                <w:lang w:val="en-US"/>
              </w:rPr>
            </w:pPr>
          </w:p>
        </w:tc>
        <w:tc>
          <w:tcPr>
            <w:tcW w:w="4536" w:type="dxa"/>
            <w:vAlign w:val="center"/>
          </w:tcPr>
          <w:p w14:paraId="5313066A" w14:textId="77777777" w:rsidR="00E5055A" w:rsidRPr="00F466C8" w:rsidDel="00142D0D" w:rsidRDefault="00E5055A" w:rsidP="001B44FF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=</w:t>
            </w:r>
            <w:r w:rsidRPr="00F466C8">
              <w:rPr>
                <w:sz w:val="20"/>
                <w:lang w:val="en-US"/>
              </w:rPr>
              <w:t>understandable with some difficulty speech</w:t>
            </w:r>
          </w:p>
        </w:tc>
      </w:tr>
      <w:tr w:rsidR="00E5055A" w:rsidRPr="002F3D5A" w14:paraId="2C40AAF0" w14:textId="77777777" w:rsidTr="001B44FF">
        <w:tc>
          <w:tcPr>
            <w:tcW w:w="2263" w:type="dxa"/>
            <w:vMerge/>
            <w:vAlign w:val="center"/>
          </w:tcPr>
          <w:p w14:paraId="780107CD" w14:textId="77777777" w:rsidR="00E5055A" w:rsidRPr="00F466C8" w:rsidDel="00142D0D" w:rsidRDefault="00E5055A" w:rsidP="001B44FF">
            <w:pPr>
              <w:rPr>
                <w:sz w:val="20"/>
                <w:lang w:val="en-US"/>
              </w:rPr>
            </w:pPr>
          </w:p>
        </w:tc>
        <w:tc>
          <w:tcPr>
            <w:tcW w:w="4536" w:type="dxa"/>
            <w:vAlign w:val="center"/>
          </w:tcPr>
          <w:p w14:paraId="5A9549E5" w14:textId="77777777" w:rsidR="00E5055A" w:rsidRPr="00F466C8" w:rsidDel="00142D0D" w:rsidRDefault="00E5055A" w:rsidP="001B44FF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=</w:t>
            </w:r>
            <w:r w:rsidRPr="00F466C8">
              <w:rPr>
                <w:sz w:val="20"/>
                <w:lang w:val="en-US"/>
              </w:rPr>
              <w:t>speech that is not understandable</w:t>
            </w:r>
          </w:p>
        </w:tc>
      </w:tr>
    </w:tbl>
    <w:p w14:paraId="1CAC3356" w14:textId="77777777" w:rsidR="00BF0556" w:rsidRPr="00E5055A" w:rsidRDefault="00BF0556">
      <w:pPr>
        <w:rPr>
          <w:lang w:val="en-US"/>
        </w:rPr>
      </w:pPr>
    </w:p>
    <w:sectPr w:rsidR="00BF0556" w:rsidRPr="00E5055A" w:rsidSect="00E36E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55A"/>
    <w:rsid w:val="002F3D5A"/>
    <w:rsid w:val="0064605C"/>
    <w:rsid w:val="008E21C5"/>
    <w:rsid w:val="00A60A1E"/>
    <w:rsid w:val="00BF0556"/>
    <w:rsid w:val="00E36EC4"/>
    <w:rsid w:val="00E50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147334"/>
  <w15:chartTrackingRefBased/>
  <w15:docId w15:val="{D72D64AF-F423-45F6-962E-0605C59F4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uiPriority w:val="99"/>
    <w:qFormat/>
    <w:rsid w:val="00E5055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E5055A"/>
    <w:pPr>
      <w:spacing w:after="0" w:line="240" w:lineRule="auto"/>
    </w:pPr>
    <w:rPr>
      <w:sz w:val="24"/>
      <w:szCs w:val="24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35</Characters>
  <Application>Microsoft Office Word</Application>
  <DocSecurity>0</DocSecurity>
  <Lines>3</Lines>
  <Paragraphs>1</Paragraphs>
  <ScaleCrop>false</ScaleCrop>
  <Company>UMC Utrecht</Company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fman-2, L. (Lieke)</dc:creator>
  <cp:keywords/>
  <dc:description/>
  <cp:lastModifiedBy>Hofman, L. (Lieke)</cp:lastModifiedBy>
  <cp:revision>2</cp:revision>
  <dcterms:created xsi:type="dcterms:W3CDTF">2024-05-10T10:23:00Z</dcterms:created>
  <dcterms:modified xsi:type="dcterms:W3CDTF">2024-05-10T10:23:00Z</dcterms:modified>
</cp:coreProperties>
</file>